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Search: </w:t>
      </w:r>
      <w:r>
        <w:rPr>
          <w:rFonts w:ascii="Times New Roman" w:hAnsi="Times New Roman" w:cs="Times New Roman"/>
          <w:bCs/>
          <w:sz w:val="24"/>
          <w:szCs w:val="24"/>
        </w:rPr>
        <w:t>(((((D-dimer fibrin[Title/Abstract]) OR (D-dimer fragments[Title/Abstract])) OR (fibrin fragment D1 dimer[Title/Abstract])) OR (fibrin fragment DD[Title/Abstract])) OR (D-dimer[Title/Abstract])) OR (fibrin fragment D-dimer[Title/Abstract])</w:t>
      </w: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Search: </w:t>
      </w:r>
      <w:r>
        <w:rPr>
          <w:rFonts w:ascii="Times New Roman" w:hAnsi="Times New Roman" w:cs="Times New Roman"/>
          <w:bCs/>
          <w:sz w:val="24"/>
          <w:szCs w:val="24"/>
        </w:rPr>
        <w:t>("Stroke"[Mesh]) OR ((((((((((((((((((((((((((((Strokes[Title/Abstract]) OR (Cerebrovascular Accident[Title/Abstract])) OR (Cerebrovascular Accidents[Title/Abstract])) OR (CVA (Cerebrovascular Accident)[Title/Abstract])) OR (CVAs (Cerebrovascular Accident)[Title/Abstract]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erebral Stroke[Title/Abstract])) OR (Cerebral Strokes[Title/Abstract])) OR (Stroke, Cerebral[Title/Abstract])) OR (Strokes, Cerebral[Title/Abstract]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)</w:t>
      </w: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Search: </w:t>
      </w:r>
      <w:r>
        <w:rPr>
          <w:rFonts w:ascii="Times New Roman" w:hAnsi="Times New Roman" w:cs="Times New Roman"/>
          <w:bCs/>
          <w:sz w:val="24"/>
          <w:szCs w:val="24"/>
        </w:rPr>
        <w:t>(((((("Ischemic Attack, Transient"[Mesh]) OR (Transient Ischemic Attack[Title/Abstract])) OR (Attack, Transient Ischemic[Title/Abstract])) OR (Attacks, Transient Ischemic[Title/Abstract])) OR (Ischemic Attacks, Transient[Title/Abstract])) OR (Transient Ischemic Attacks[Title/Abstract])) OR (TIA[Title/Abstract])</w:t>
      </w: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4.2 or 3</w:t>
      </w: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5.1 and 4 773</w:t>
      </w:r>
    </w:p>
    <w:p>
      <w:pPr>
        <w:rPr>
          <w:rFonts w:ascii="Times New Roman" w:hAnsi="Times New Roman" w:cs="Times New Roman"/>
          <w:bCs/>
          <w:sz w:val="24"/>
          <w:szCs w:val="24"/>
        </w:rPr>
      </w:pPr>
    </w:p>
    <w:p>
      <w:pPr>
        <w:rPr>
          <w:rFonts w:ascii="Times New Roman" w:hAnsi="Times New Roman" w:cs="Times New Roman"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mbas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'</w:t>
      </w:r>
      <w:bookmarkStart w:id="0" w:name="OLE_LINK2"/>
      <w:bookmarkStart w:id="1" w:name="OLE_LINK1"/>
      <w:r>
        <w:rPr>
          <w:rFonts w:ascii="Times New Roman" w:hAnsi="Times New Roman" w:cs="Times New Roman"/>
          <w:sz w:val="24"/>
          <w:szCs w:val="24"/>
        </w:rPr>
        <w:t>d dimer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'/ex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'crosslinked fibrin degradation product':ab,ti OR 'fibrin degradation product d dimer':ab,ti OR 'd dimer':ab,t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1 or 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'cerebrovascular accident'/ex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'accident, cerebrovascular':ab,ti OR 'acute cerebrovascular lesion':ab,ti OR 'acute focal cerebral vasculopathy':ab,ti OR 'acute stroke':ab,ti OR 'apoplectic stroke apoplexia':ab,ti OR apoplexia:ab,ti OR apoplexy:ab,ti OR 'blood flow disturbance, brain':ab,ti OR 'brain accident':ab,ti OR 'brain attack':ab,ti OR 'brain blood flow disturbance':ab,ti OR 'brain insult':ab,ti OR 'brain insultus':ab,ti OR 'brain ischaemic attack':ab,ti OR 'brain ischemic attack':ab,ti OR 'brain vascular accident':ab,ti OR 'cerebral apoplexia':ab,ti OR 'cerebral insult':ab,ti OR 'cerebral stroke':ab,ti OR 'cerebral vascular accident':ab,ti OR 'cerebral vascular insufficiency':ab,ti OR 'cerebro vascular accident':ab,ti OR 'cerebrovascular arrest':ab,ti OR 'cerebrovascular failure':ab,ti OR 'cryptogenic stroke':ab,ti OR 'cerebrovascular injury':ab,ti OR 'cerebrovascular insufficiency':ab,ti OR 'cerebrovascular insult':ab,ti OR 'cerebrum vascular accident':ab,ti OR cva:ab,ti OR 'ischaemic cerebral attack':ab,ti OR 'ischaemic seizure':ab,ti OR 'ischemic cerebral attack':ab,ti OR 'ischemic seizure':ab,ti OR stroke:ab,t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4 or 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'transient ischemic attack'/ex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'brain transient ischaemic attack':ab,ti OR 'cerebral ischaemia, transient':ab,ti OR 'brain transient ischemic attack':ab,ti OR 'cerebral ischemia, transient':ab,ti OR 'circulatory epilepsy':ab,ti OR 'epilepsy circulatory':ab,ti OR 'ischaemic attack':ab,ti OR 'ischaemic attack, transient':ab,ti OR 'ischemic attack':ab,ti OR 'ischemic attack, transient':ab,ti OR tia:ab,ti OR 'transient cerebral ischemia':ab,ti OR 'transient brain ischemia':ab,ti OR 'transient cerebral ischaemia':ab,ti OR 'transient ischaemic attack':ab,ti OR 'transient ischaemic seizure':ab,ti OR 'transient ischemic seizure':ab,ti OR 'transient brain ischaemia':ab,t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7 or 8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6 or 9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3 and 10 2063</w:t>
      </w:r>
      <w:bookmarkStart w:id="2" w:name="_GoBack"/>
      <w:bookmarkEnd w:id="2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chran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(d dimer):ti,ab,kw OR (d-dimer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MeSH descriptor: [Stroke] explode all tree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(Acute Stroke):ti,ab,kw OR (Strokes, Acute):ti,ab,kw OR (Acute Cerebrovascular Accident):ti,ab,kw OR (Cerebrovascular Accident, Acute):ti,ab,kw OR (Cerebrovascular Accidents, Acute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(Acute Strokes):ti,ab,kw OR (Acute Cerebrovascular Accidents):ti,ab,kw OR (Stroke, Acute):ti,ab,kw OR (Cerebrovascular Strokes):ti,ab,kw OR (Stroke, Cerebral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(Cerebrovascular Stroke):ti,ab,kw OR (Cerebrovascular Accident):ti,ab,kw OR (Brain Vascular Accident):ti,ab,kw OR (Strokes, Cerebral):ti,ab,kw OR (Apoplexy, Cerebrovascular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(CVA (Cerebrovascular Accident)):ti,ab,kw OR (Vascular Accident, Brain):ti,ab,kw OR (Brain Vascular Accidents):ti,ab,kw OR (Cerebral Stroke):ti,ab,kw OR (Vascular Accidents, Brain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(Apoplexy):ti,ab,kw OR (CVAs (Cerebrovascular Accident)):ti,ab,kw OR (Strokes):ti,ab,kw OR (Cerebrovascular Accidents):ti,ab,kw OR (Strokes, Cerebrovascular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(Cerebral Strokes):ti,ab,kw OR (Stroke, Cerebrovascular):ti,ab,kw OR (Cerebrovascular Apoplexy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#2 or #3 or #4 or #5 or #6 or #7 or #8 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MeSH descriptor: [Ischemic Attack, Transient] explode all tree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(Transient Ischemic Attacks, Crescendo):ti,ab,kw OR (Crescendo Transient Ischemic Attacks):ti,ab,kw OR (Transient Ischemic Attack, Brainstem):ti,ab,kw OR (Transient Ischemic Attack, Brain Stem):ti,ab,kw OR (Brainstem Ischemia, Transient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 (Brain Stem Ischemia, Transient):ti,ab,kw OR (Transient Brainstem Ischemia):ti,ab,kw OR (Ischemias, Transient Brainstem):ti,ab,kw OR (Brainstem Ischemias, Transient):ti,ab,kw OR (Brainstem Transient Ischemic Attack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 (Brain Stem Transient Ischemic Attack):ti,ab,kw OR (Ischemia, Transient Brainstem):ti,ab,kw OR (Attack, Transient Ischemic):ti,ab,kw OR (Transient Ischemic Attacks):ti,ab,kw OR (Ischemic Attacks, Transient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 (Brain TIA):ti,ab,kw OR (TIAs (Transient Ischemic Attack)):ti,ab,kw OR (Attacks, Transient Ischemic):ti,ab,kw OR (TIA, Brain):ti,ab,kw OR (Transient Ischemic Attack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(TIA (Transient Ischemic Attack)):ti,ab,kw OR (Transient Ischemic Attack, Carotid Circulation):ti,ab,kw OR (Carotid Circulation Transient Ischemic Attack):ti,ab,kw OR (Vertebrobasilar Circulation Transient Ischemic Attack):ti,ab,kw OR (Transient Ischemic Attack, Vertebrobasilar Circulation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 (Posterior Circulation Transient Ischemic Attack):ti,ab,kw OR (Transient Ischemic Attack, Posterior Circulation):ti,ab,kw OR (Cerebral Ischemias, Transient):ti,ab,kw OR (Cerebral Ischemia, Transient):ti,ab,kw OR (Transient Cerebral Ischemia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 (Transient Cerebral Ischemias):ti,ab,kw OR (Ischemia, Transient Cerebral):ti,ab,kw OR (Anterior Circulation Transient Ischemic Attack):ti,ab,kw OR (Transient Ischemic Attack, Anterior Circulation):ti,ab,kw OR (Ischemias, Transient Cerebral):ti,ab,kw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 #10 or#11 or #12 or #13 or #14 or #15 or #16 or #1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.#9 or #19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. #1 and #19 596</w:t>
      </w:r>
    </w:p>
    <w:p>
      <w:pPr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25BD"/>
    <w:rsid w:val="007A0111"/>
    <w:rsid w:val="00D625BD"/>
    <w:rsid w:val="534A2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customStyle="1" w:styleId="7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semiHidden/>
    <w:qFormat/>
    <w:uiPriority w:val="99"/>
    <w:rPr>
      <w:sz w:val="18"/>
      <w:szCs w:val="18"/>
    </w:rPr>
  </w:style>
  <w:style w:type="character" w:customStyle="1" w:styleId="9">
    <w:name w:val="term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1037</Words>
  <Characters>5911</Characters>
  <Lines>49</Lines>
  <Paragraphs>13</Paragraphs>
  <TotalTime>1</TotalTime>
  <ScaleCrop>false</ScaleCrop>
  <LinksUpToDate>false</LinksUpToDate>
  <CharactersWithSpaces>693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1T06:42:00Z</dcterms:created>
  <dc:creator>Administrator</dc:creator>
  <cp:lastModifiedBy>HP</cp:lastModifiedBy>
  <dcterms:modified xsi:type="dcterms:W3CDTF">2021-05-22T19:01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BCC5A8E4BB04662867F39DF7442D39F</vt:lpwstr>
  </property>
</Properties>
</file>